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FE1599" w14:textId="77777777" w:rsidR="00E53D93" w:rsidRPr="003D13C8" w:rsidRDefault="00E53D93" w:rsidP="00E53D93"/>
    <w:p w14:paraId="5A8F4594" w14:textId="4351CE70" w:rsidR="00E53D93" w:rsidRPr="006110FD" w:rsidRDefault="00E53D93" w:rsidP="00E53D93">
      <w:pPr>
        <w:pStyle w:val="Caption"/>
        <w:keepNext/>
        <w:rPr>
          <w:rFonts w:asciiTheme="majorBidi" w:hAnsiTheme="majorBidi" w:cstheme="majorBidi"/>
          <w:sz w:val="24"/>
          <w:szCs w:val="24"/>
        </w:rPr>
      </w:pPr>
      <w:bookmarkStart w:id="0" w:name="_Ref223838620"/>
      <w:r>
        <w:rPr>
          <w:rFonts w:asciiTheme="majorBidi" w:hAnsiTheme="majorBidi" w:cstheme="majorBidi"/>
          <w:sz w:val="24"/>
          <w:szCs w:val="24"/>
        </w:rPr>
        <w:t xml:space="preserve">Table </w:t>
      </w:r>
      <w:bookmarkEnd w:id="0"/>
      <w:r w:rsidR="00B375C1">
        <w:rPr>
          <w:rFonts w:asciiTheme="majorBidi" w:hAnsiTheme="majorBidi" w:cstheme="majorBidi"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>: Themes, sub-themes, frequency of responses, and illustrative quotes from open-ended questions on AI-based doctor chatbots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923"/>
        <w:gridCol w:w="2417"/>
        <w:gridCol w:w="1348"/>
        <w:gridCol w:w="4328"/>
      </w:tblGrid>
      <w:tr w:rsidR="00E53D93" w14:paraId="6877697E" w14:textId="77777777" w:rsidTr="00FF07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6D250B" w14:textId="77777777" w:rsidR="00E53D93" w:rsidRDefault="00E53D93" w:rsidP="00FF0744">
            <w:pPr>
              <w:pStyle w:val="p1"/>
              <w:jc w:val="center"/>
              <w:rPr>
                <w:b w:val="0"/>
                <w:bCs w:val="0"/>
              </w:rPr>
            </w:pPr>
            <w:r>
              <w:t>Theme</w:t>
            </w:r>
          </w:p>
        </w:tc>
        <w:tc>
          <w:tcPr>
            <w:tcW w:w="0" w:type="auto"/>
            <w:hideMark/>
          </w:tcPr>
          <w:p w14:paraId="0732EE84" w14:textId="77777777" w:rsidR="00E53D93" w:rsidRDefault="00E53D93" w:rsidP="00FF0744">
            <w:pPr>
              <w:pStyle w:val="p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Sub-theme</w:t>
            </w:r>
          </w:p>
        </w:tc>
        <w:tc>
          <w:tcPr>
            <w:tcW w:w="0" w:type="auto"/>
            <w:hideMark/>
          </w:tcPr>
          <w:p w14:paraId="47F4F76C" w14:textId="77777777" w:rsidR="00E53D93" w:rsidRDefault="00E53D93" w:rsidP="00FF0744">
            <w:pPr>
              <w:pStyle w:val="p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No. of responses (n)</w:t>
            </w:r>
          </w:p>
        </w:tc>
        <w:tc>
          <w:tcPr>
            <w:tcW w:w="0" w:type="auto"/>
            <w:hideMark/>
          </w:tcPr>
          <w:p w14:paraId="1BC4D04A" w14:textId="77777777" w:rsidR="00E53D93" w:rsidRDefault="00E53D93" w:rsidP="00FF0744">
            <w:pPr>
              <w:pStyle w:val="p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Illustrative quotes</w:t>
            </w:r>
          </w:p>
        </w:tc>
      </w:tr>
      <w:tr w:rsidR="00E53D93" w14:paraId="3373F906" w14:textId="77777777" w:rsidTr="00FF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4816F2F8" w14:textId="77777777" w:rsidR="00E53D93" w:rsidRDefault="00E53D93" w:rsidP="00FF0744">
            <w:pPr>
              <w:pStyle w:val="p1"/>
            </w:pPr>
            <w:r>
              <w:t>Q1. Experience and perceptions</w:t>
            </w:r>
          </w:p>
        </w:tc>
      </w:tr>
      <w:tr w:rsidR="00E53D93" w14:paraId="686DE5B7" w14:textId="77777777" w:rsidTr="00FF0744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  <w:hideMark/>
          </w:tcPr>
          <w:p w14:paraId="0325285C" w14:textId="77777777" w:rsidR="00E53D93" w:rsidRDefault="00E53D93" w:rsidP="00FF0744">
            <w:pPr>
              <w:pStyle w:val="p1"/>
              <w:ind w:left="113" w:right="113"/>
              <w:jc w:val="center"/>
            </w:pPr>
            <w:r>
              <w:t>Perceived usefulness for initial health understanding</w:t>
            </w:r>
          </w:p>
        </w:tc>
        <w:tc>
          <w:tcPr>
            <w:tcW w:w="0" w:type="auto"/>
            <w:hideMark/>
          </w:tcPr>
          <w:p w14:paraId="438A0858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arifying symptoms and possible causes</w:t>
            </w:r>
          </w:p>
        </w:tc>
        <w:tc>
          <w:tcPr>
            <w:tcW w:w="0" w:type="auto"/>
            <w:hideMark/>
          </w:tcPr>
          <w:p w14:paraId="216EF748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0" w:type="auto"/>
            <w:hideMark/>
          </w:tcPr>
          <w:p w14:paraId="3911516F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It helps me understand what my symptoms might be related to.”; “The chatbot gives me an idea of what could be causing my symptoms.”; “It makes symptoms easier to interpret before I panic.”</w:t>
            </w:r>
          </w:p>
        </w:tc>
      </w:tr>
      <w:tr w:rsidR="00E53D93" w14:paraId="6483A330" w14:textId="77777777" w:rsidTr="00FF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hideMark/>
          </w:tcPr>
          <w:p w14:paraId="5B1287E1" w14:textId="77777777" w:rsidR="00E53D93" w:rsidRDefault="00E53D93" w:rsidP="00FF0744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0F399E1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pporting decisions about seeking care</w:t>
            </w:r>
          </w:p>
        </w:tc>
        <w:tc>
          <w:tcPr>
            <w:tcW w:w="0" w:type="auto"/>
            <w:hideMark/>
          </w:tcPr>
          <w:p w14:paraId="4C633018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0" w:type="auto"/>
            <w:hideMark/>
          </w:tcPr>
          <w:p w14:paraId="1438DD04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It helps me decide whether I really need to see a doctor.”; “After using it, I can judge if the issue is urgent or not.”; “It supports my decision on whether to seek medical advice.”</w:t>
            </w:r>
          </w:p>
        </w:tc>
      </w:tr>
      <w:tr w:rsidR="00E53D93" w14:paraId="71C0CCC7" w14:textId="77777777" w:rsidTr="00FF0744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hideMark/>
          </w:tcPr>
          <w:p w14:paraId="2918663E" w14:textId="77777777" w:rsidR="00E53D93" w:rsidRDefault="00E53D93" w:rsidP="00FF0744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8173164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ting as a first point of reference</w:t>
            </w:r>
          </w:p>
        </w:tc>
        <w:tc>
          <w:tcPr>
            <w:tcW w:w="0" w:type="auto"/>
            <w:hideMark/>
          </w:tcPr>
          <w:p w14:paraId="1CCE8D24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0" w:type="auto"/>
            <w:hideMark/>
          </w:tcPr>
          <w:p w14:paraId="3B096051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I usually use it as my first step before anything else.”; “It works as an initial source of health information.”; “It is often the first place I go when I have a question.”</w:t>
            </w:r>
          </w:p>
        </w:tc>
      </w:tr>
      <w:tr w:rsidR="00E53D93" w14:paraId="3FBD3D9E" w14:textId="77777777" w:rsidTr="00FF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hideMark/>
          </w:tcPr>
          <w:p w14:paraId="0C7CE7D5" w14:textId="77777777" w:rsidR="00E53D93" w:rsidRDefault="00E53D93" w:rsidP="00FF0744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ED67B52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ducing uncertainty around minor issues</w:t>
            </w:r>
          </w:p>
        </w:tc>
        <w:tc>
          <w:tcPr>
            <w:tcW w:w="0" w:type="auto"/>
            <w:hideMark/>
          </w:tcPr>
          <w:p w14:paraId="7545C151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0" w:type="auto"/>
            <w:hideMark/>
          </w:tcPr>
          <w:p w14:paraId="10163A0A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It reassures me when the problem seems minor.”; “It helps reduce unnecessary worry.”; “For small issues, it gives enough information to feel comfortable.”</w:t>
            </w:r>
          </w:p>
        </w:tc>
      </w:tr>
      <w:tr w:rsidR="00E53D93" w14:paraId="2B6B5D5C" w14:textId="77777777" w:rsidTr="00FF0744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  <w:hideMark/>
          </w:tcPr>
          <w:p w14:paraId="59F1A1C6" w14:textId="77777777" w:rsidR="00E53D93" w:rsidRDefault="00E53D93" w:rsidP="00FF0744">
            <w:pPr>
              <w:pStyle w:val="p1"/>
              <w:ind w:left="113" w:right="113"/>
              <w:jc w:val="center"/>
            </w:pPr>
            <w:r>
              <w:t>Ease of use and accessibility</w:t>
            </w:r>
          </w:p>
        </w:tc>
        <w:tc>
          <w:tcPr>
            <w:tcW w:w="0" w:type="auto"/>
            <w:hideMark/>
          </w:tcPr>
          <w:p w14:paraId="25D81ECB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mmediate access and availability</w:t>
            </w:r>
          </w:p>
        </w:tc>
        <w:tc>
          <w:tcPr>
            <w:tcW w:w="0" w:type="auto"/>
            <w:hideMark/>
          </w:tcPr>
          <w:p w14:paraId="6F2220DE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0" w:type="auto"/>
            <w:hideMark/>
          </w:tcPr>
          <w:p w14:paraId="0B53DDA9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I can use it anytime without waiting.”; “It is available whenever I need quick information.”; “There is no need for appointments or delays.”</w:t>
            </w:r>
          </w:p>
        </w:tc>
      </w:tr>
      <w:tr w:rsidR="00E53D93" w14:paraId="2ED5B59D" w14:textId="77777777" w:rsidTr="00FF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hideMark/>
          </w:tcPr>
          <w:p w14:paraId="50E95867" w14:textId="77777777" w:rsidR="00E53D93" w:rsidRDefault="00E53D93" w:rsidP="00FF0744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2F15A49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ser-friendly interaction</w:t>
            </w:r>
          </w:p>
        </w:tc>
        <w:tc>
          <w:tcPr>
            <w:tcW w:w="0" w:type="auto"/>
            <w:hideMark/>
          </w:tcPr>
          <w:p w14:paraId="20216775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0" w:type="auto"/>
            <w:hideMark/>
          </w:tcPr>
          <w:p w14:paraId="3C8AAB2D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The interaction feels simple and straightforward.”; “It is easy to ask questions in normal language.”; “I find it more user-friendly than medical websites.”</w:t>
            </w:r>
          </w:p>
        </w:tc>
      </w:tr>
      <w:tr w:rsidR="00E53D93" w14:paraId="6DFD2F46" w14:textId="77777777" w:rsidTr="00FF0744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hideMark/>
          </w:tcPr>
          <w:p w14:paraId="57A520D3" w14:textId="77777777" w:rsidR="00E53D93" w:rsidRDefault="00E53D93" w:rsidP="00FF0744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4E921DB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ility to ask follow-up questions</w:t>
            </w:r>
          </w:p>
        </w:tc>
        <w:tc>
          <w:tcPr>
            <w:tcW w:w="0" w:type="auto"/>
            <w:hideMark/>
          </w:tcPr>
          <w:p w14:paraId="2EC4BB48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0" w:type="auto"/>
            <w:hideMark/>
          </w:tcPr>
          <w:p w14:paraId="4C518236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I like that I can ask follow-up questions immediately.”; “It allows me to clarify things I do not understand.”; “The conversation style makes it easier to explore topics.”</w:t>
            </w:r>
          </w:p>
        </w:tc>
      </w:tr>
      <w:tr w:rsidR="00E53D93" w14:paraId="4AD8C0C0" w14:textId="77777777" w:rsidTr="00FF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hideMark/>
          </w:tcPr>
          <w:p w14:paraId="250B9295" w14:textId="77777777" w:rsidR="00E53D93" w:rsidRDefault="00E53D93" w:rsidP="00FF0744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803253C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venience compared with traditional sources</w:t>
            </w:r>
          </w:p>
        </w:tc>
        <w:tc>
          <w:tcPr>
            <w:tcW w:w="0" w:type="auto"/>
            <w:hideMark/>
          </w:tcPr>
          <w:p w14:paraId="3BB85719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0" w:type="auto"/>
            <w:hideMark/>
          </w:tcPr>
          <w:p w14:paraId="29F22DEE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It is more convenient than searching multiple websites.”; “Everything is in one place, which saves time.”; “It feels faster than reading long medical articles.”</w:t>
            </w:r>
          </w:p>
        </w:tc>
      </w:tr>
      <w:tr w:rsidR="00E53D93" w14:paraId="21C9CDF0" w14:textId="77777777" w:rsidTr="00FF0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  <w:hideMark/>
          </w:tcPr>
          <w:p w14:paraId="786775EA" w14:textId="77777777" w:rsidR="00E53D93" w:rsidRDefault="00E53D93" w:rsidP="00FF0744">
            <w:pPr>
              <w:pStyle w:val="p1"/>
              <w:ind w:left="113" w:right="113"/>
              <w:jc w:val="center"/>
            </w:pPr>
            <w:r>
              <w:t>Clarity and understandability of information</w:t>
            </w:r>
          </w:p>
        </w:tc>
        <w:tc>
          <w:tcPr>
            <w:tcW w:w="0" w:type="auto"/>
            <w:hideMark/>
          </w:tcPr>
          <w:p w14:paraId="34238EFD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e of simple, non-technical language</w:t>
            </w:r>
          </w:p>
        </w:tc>
        <w:tc>
          <w:tcPr>
            <w:tcW w:w="0" w:type="auto"/>
            <w:hideMark/>
          </w:tcPr>
          <w:p w14:paraId="533158D9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  <w:hideMark/>
          </w:tcPr>
          <w:p w14:paraId="272A6DFA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The language is easy to understand.”; “It explains things without complicated medical terms.”; “I appreciate how simple the explanations are.”</w:t>
            </w:r>
          </w:p>
        </w:tc>
      </w:tr>
      <w:tr w:rsidR="00E53D93" w14:paraId="02F2AF28" w14:textId="77777777" w:rsidTr="00FF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hideMark/>
          </w:tcPr>
          <w:p w14:paraId="55EE39EA" w14:textId="77777777" w:rsidR="00E53D93" w:rsidRDefault="00E53D93" w:rsidP="00FF0744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F30BC05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ep-by-step explanations</w:t>
            </w:r>
          </w:p>
        </w:tc>
        <w:tc>
          <w:tcPr>
            <w:tcW w:w="0" w:type="auto"/>
            <w:hideMark/>
          </w:tcPr>
          <w:p w14:paraId="7BA9E8E0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0" w:type="auto"/>
            <w:hideMark/>
          </w:tcPr>
          <w:p w14:paraId="4057CA24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It explains information step by step.”; “The structured explanations make things clearer.”; “It breaks complex information into smaller parts.”</w:t>
            </w:r>
          </w:p>
        </w:tc>
      </w:tr>
      <w:tr w:rsidR="00E53D93" w14:paraId="4B382738" w14:textId="77777777" w:rsidTr="00FF0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hideMark/>
          </w:tcPr>
          <w:p w14:paraId="33365079" w14:textId="77777777" w:rsidR="00E53D93" w:rsidRDefault="00E53D93" w:rsidP="00FF0744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5B9FB9D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ear summaries of health information</w:t>
            </w:r>
          </w:p>
        </w:tc>
        <w:tc>
          <w:tcPr>
            <w:tcW w:w="0" w:type="auto"/>
            <w:hideMark/>
          </w:tcPr>
          <w:p w14:paraId="0AF695B9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0" w:type="auto"/>
            <w:hideMark/>
          </w:tcPr>
          <w:p w14:paraId="30DA8BF6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The summaries are clear and helpful.”; “It gives a good overview without too much detail.”; “The information is concise and to the point.”</w:t>
            </w:r>
          </w:p>
        </w:tc>
      </w:tr>
      <w:tr w:rsidR="00E53D93" w14:paraId="0556CAC9" w14:textId="77777777" w:rsidTr="00FF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  <w:hideMark/>
          </w:tcPr>
          <w:p w14:paraId="44457ACA" w14:textId="77777777" w:rsidR="00E53D93" w:rsidRDefault="00E53D93" w:rsidP="00FF0744">
            <w:pPr>
              <w:pStyle w:val="p1"/>
              <w:ind w:left="113" w:right="113"/>
              <w:jc w:val="center"/>
            </w:pPr>
            <w:r>
              <w:t>Emotional reassurance and confidence-building</w:t>
            </w:r>
          </w:p>
        </w:tc>
        <w:tc>
          <w:tcPr>
            <w:tcW w:w="0" w:type="auto"/>
            <w:hideMark/>
          </w:tcPr>
          <w:p w14:paraId="3884835B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duction of anxiety</w:t>
            </w:r>
          </w:p>
        </w:tc>
        <w:tc>
          <w:tcPr>
            <w:tcW w:w="0" w:type="auto"/>
            <w:hideMark/>
          </w:tcPr>
          <w:p w14:paraId="4EB00A15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0" w:type="auto"/>
            <w:hideMark/>
          </w:tcPr>
          <w:p w14:paraId="527FA12B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It reduces my anxiety when I am worried.”; “Sometimes it helps calm me down.”; “It reassures me while I wait to see a doctor.”</w:t>
            </w:r>
          </w:p>
        </w:tc>
      </w:tr>
      <w:tr w:rsidR="00E53D93" w14:paraId="04804C5A" w14:textId="77777777" w:rsidTr="00FF0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hideMark/>
          </w:tcPr>
          <w:p w14:paraId="6DAE4487" w14:textId="77777777" w:rsidR="00E53D93" w:rsidRDefault="00E53D93" w:rsidP="00FF0744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187E222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eling supported</w:t>
            </w:r>
          </w:p>
        </w:tc>
        <w:tc>
          <w:tcPr>
            <w:tcW w:w="0" w:type="auto"/>
            <w:hideMark/>
          </w:tcPr>
          <w:p w14:paraId="64FB0C30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0" w:type="auto"/>
            <w:hideMark/>
          </w:tcPr>
          <w:p w14:paraId="0E0F857A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It feels like having someone guide me.”; “It provides a sense of support when I have concerns.”; “It makes me feel less alone with health questions.”</w:t>
            </w:r>
          </w:p>
        </w:tc>
      </w:tr>
      <w:tr w:rsidR="00E53D93" w14:paraId="0CCB4C81" w14:textId="77777777" w:rsidTr="00FF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hideMark/>
          </w:tcPr>
          <w:p w14:paraId="48FDC08F" w14:textId="77777777" w:rsidR="00E53D93" w:rsidRDefault="00E53D93" w:rsidP="00FF0744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9D0F9B4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reased confidence in asking questions</w:t>
            </w:r>
          </w:p>
        </w:tc>
        <w:tc>
          <w:tcPr>
            <w:tcW w:w="0" w:type="auto"/>
            <w:hideMark/>
          </w:tcPr>
          <w:p w14:paraId="71083A5E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0" w:type="auto"/>
            <w:hideMark/>
          </w:tcPr>
          <w:p w14:paraId="63B40907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I feel more confident asking questions to AI.”; “It helps me ask things I hesitate to ask doctors.”; “I feel less judged when using it.”</w:t>
            </w:r>
          </w:p>
        </w:tc>
      </w:tr>
      <w:tr w:rsidR="00E53D93" w14:paraId="36C10545" w14:textId="77777777" w:rsidTr="00FF0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  <w:hideMark/>
          </w:tcPr>
          <w:p w14:paraId="6E42A71C" w14:textId="77777777" w:rsidR="00E53D93" w:rsidRDefault="00E53D93" w:rsidP="00FF0744">
            <w:pPr>
              <w:pStyle w:val="p1"/>
              <w:ind w:left="113" w:right="113"/>
              <w:jc w:val="center"/>
            </w:pPr>
            <w:r>
              <w:t>Awareness of limitations</w:t>
            </w:r>
          </w:p>
        </w:tc>
        <w:tc>
          <w:tcPr>
            <w:tcW w:w="0" w:type="auto"/>
            <w:hideMark/>
          </w:tcPr>
          <w:p w14:paraId="0E11CA7F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ck of personalisation</w:t>
            </w:r>
          </w:p>
        </w:tc>
        <w:tc>
          <w:tcPr>
            <w:tcW w:w="0" w:type="auto"/>
            <w:hideMark/>
          </w:tcPr>
          <w:p w14:paraId="5B921E36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0" w:type="auto"/>
            <w:hideMark/>
          </w:tcPr>
          <w:p w14:paraId="0F9DE0AD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The advice sometimes feels too general.”; “It does not always consider personal differences.”; “It cannot fully personalise responses.”</w:t>
            </w:r>
          </w:p>
        </w:tc>
      </w:tr>
      <w:tr w:rsidR="00E53D93" w14:paraId="400D75AB" w14:textId="77777777" w:rsidTr="00FF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5F3F94A" w14:textId="77777777" w:rsidR="00E53D93" w:rsidRDefault="00E53D93" w:rsidP="00FF07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AF61D4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ability to replace professional diagnosis</w:t>
            </w:r>
          </w:p>
        </w:tc>
        <w:tc>
          <w:tcPr>
            <w:tcW w:w="0" w:type="auto"/>
            <w:hideMark/>
          </w:tcPr>
          <w:p w14:paraId="3248C29B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0" w:type="auto"/>
            <w:hideMark/>
          </w:tcPr>
          <w:p w14:paraId="2C5E7DD1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It cannot replace a real doctor.”; “I would never rely on it for diagnosis.”; “Professional medical advice is still necessary.”</w:t>
            </w:r>
          </w:p>
        </w:tc>
      </w:tr>
      <w:tr w:rsidR="00E53D93" w14:paraId="26A02849" w14:textId="77777777" w:rsidTr="00FF0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F680A8B" w14:textId="77777777" w:rsidR="00E53D93" w:rsidRDefault="00E53D93" w:rsidP="00FF07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5696624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isk of oversimplification</w:t>
            </w:r>
          </w:p>
        </w:tc>
        <w:tc>
          <w:tcPr>
            <w:tcW w:w="0" w:type="auto"/>
            <w:hideMark/>
          </w:tcPr>
          <w:p w14:paraId="27803F48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0" w:type="auto"/>
            <w:hideMark/>
          </w:tcPr>
          <w:p w14:paraId="7E087C94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Some explanations feel oversimplified.”; “Complex issues are not always well covered.”; “It works better for simple questions.”</w:t>
            </w:r>
          </w:p>
        </w:tc>
      </w:tr>
      <w:tr w:rsidR="00E53D93" w14:paraId="638F6A44" w14:textId="77777777" w:rsidTr="00FF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69364F5C" w14:textId="77777777" w:rsidR="00E53D93" w:rsidRDefault="00E53D93" w:rsidP="00FF0744">
            <w:pPr>
              <w:pStyle w:val="p1"/>
            </w:pPr>
            <w:r>
              <w:t>Q2. Trust and concerns</w:t>
            </w:r>
          </w:p>
        </w:tc>
      </w:tr>
      <w:tr w:rsidR="00E53D93" w14:paraId="7399E3FA" w14:textId="77777777" w:rsidTr="00FF0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  <w:hideMark/>
          </w:tcPr>
          <w:p w14:paraId="0FEC977C" w14:textId="77777777" w:rsidR="00E53D93" w:rsidRDefault="00E53D93" w:rsidP="00FF0744">
            <w:pPr>
              <w:pStyle w:val="p1"/>
              <w:ind w:left="113" w:right="113"/>
              <w:jc w:val="center"/>
            </w:pPr>
            <w:r>
              <w:t>Accuracy and reliability of information</w:t>
            </w:r>
          </w:p>
        </w:tc>
        <w:tc>
          <w:tcPr>
            <w:tcW w:w="0" w:type="auto"/>
            <w:hideMark/>
          </w:tcPr>
          <w:p w14:paraId="027C2F4A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sistency with professional advice</w:t>
            </w:r>
          </w:p>
        </w:tc>
        <w:tc>
          <w:tcPr>
            <w:tcW w:w="0" w:type="auto"/>
            <w:hideMark/>
          </w:tcPr>
          <w:p w14:paraId="712EE90B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0" w:type="auto"/>
            <w:hideMark/>
          </w:tcPr>
          <w:p w14:paraId="2FAF4FEC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I trust it more when it matches what doctors say.”; “Consistency with medical advice increases my trust.”; “If it agrees with professional guidance, I feel reassured.”</w:t>
            </w:r>
          </w:p>
        </w:tc>
      </w:tr>
      <w:tr w:rsidR="00E53D93" w14:paraId="39277D38" w14:textId="77777777" w:rsidTr="00FF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hideMark/>
          </w:tcPr>
          <w:p w14:paraId="71CBE674" w14:textId="77777777" w:rsidR="00E53D93" w:rsidRDefault="00E53D93" w:rsidP="00FF0744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654DAEA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vidence-based recommendations</w:t>
            </w:r>
          </w:p>
        </w:tc>
        <w:tc>
          <w:tcPr>
            <w:tcW w:w="0" w:type="auto"/>
            <w:hideMark/>
          </w:tcPr>
          <w:p w14:paraId="705F16B3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0" w:type="auto"/>
            <w:hideMark/>
          </w:tcPr>
          <w:p w14:paraId="0AF6CD1D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It should be based on medical evidence.”; “Evidence-based advice makes it trustworthy.”; “Medical guidelines increase my confidence.”</w:t>
            </w:r>
          </w:p>
        </w:tc>
      </w:tr>
      <w:tr w:rsidR="00E53D93" w14:paraId="0E1F1E84" w14:textId="77777777" w:rsidTr="00FF0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hideMark/>
          </w:tcPr>
          <w:p w14:paraId="3AFBA336" w14:textId="77777777" w:rsidR="00E53D93" w:rsidRDefault="00E53D93" w:rsidP="00FF0744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B12E99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voidance of contradictory information</w:t>
            </w:r>
          </w:p>
        </w:tc>
        <w:tc>
          <w:tcPr>
            <w:tcW w:w="0" w:type="auto"/>
            <w:hideMark/>
          </w:tcPr>
          <w:p w14:paraId="42559792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0" w:type="auto"/>
            <w:hideMark/>
          </w:tcPr>
          <w:p w14:paraId="68A49CC5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Contradictory advice reduces my trust.”; “Conflicting information makes me unsure.”; “Consistency is essential for trust.”</w:t>
            </w:r>
          </w:p>
        </w:tc>
      </w:tr>
      <w:tr w:rsidR="00E53D93" w14:paraId="0306896F" w14:textId="77777777" w:rsidTr="00FF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  <w:hideMark/>
          </w:tcPr>
          <w:p w14:paraId="5AE26579" w14:textId="77777777" w:rsidR="00E53D93" w:rsidRDefault="00E53D93" w:rsidP="00FF0744">
            <w:pPr>
              <w:pStyle w:val="p1"/>
              <w:ind w:left="113" w:right="113"/>
              <w:jc w:val="center"/>
            </w:pPr>
            <w:r>
              <w:t>Transparency of sources and limitations</w:t>
            </w:r>
          </w:p>
        </w:tc>
        <w:tc>
          <w:tcPr>
            <w:tcW w:w="0" w:type="auto"/>
            <w:hideMark/>
          </w:tcPr>
          <w:p w14:paraId="3A5BC3A6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ear disclosure of sources</w:t>
            </w:r>
          </w:p>
        </w:tc>
        <w:tc>
          <w:tcPr>
            <w:tcW w:w="0" w:type="auto"/>
            <w:hideMark/>
          </w:tcPr>
          <w:p w14:paraId="6D6D9856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0" w:type="auto"/>
            <w:hideMark/>
          </w:tcPr>
          <w:p w14:paraId="2079FDB3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It should clearly state where information comes from.”; “Referencing sources increases my confidence.”; “I trust it more when sources are mentioned.”</w:t>
            </w:r>
          </w:p>
        </w:tc>
      </w:tr>
      <w:tr w:rsidR="00E53D93" w14:paraId="0789557F" w14:textId="77777777" w:rsidTr="00FF0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hideMark/>
          </w:tcPr>
          <w:p w14:paraId="2CD30CCA" w14:textId="77777777" w:rsidR="00E53D93" w:rsidRDefault="00E53D93" w:rsidP="00FF0744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79E7455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knowledgement of uncertainty</w:t>
            </w:r>
          </w:p>
        </w:tc>
        <w:tc>
          <w:tcPr>
            <w:tcW w:w="0" w:type="auto"/>
            <w:hideMark/>
          </w:tcPr>
          <w:p w14:paraId="54E1AE47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0" w:type="auto"/>
            <w:hideMark/>
          </w:tcPr>
          <w:p w14:paraId="70E7CBFB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I prefer when it admits uncertainty.”; “Saying ‘I don’t know’ increases trust.”; “Transparency about limitations is important.”</w:t>
            </w:r>
          </w:p>
        </w:tc>
      </w:tr>
      <w:tr w:rsidR="00E53D93" w14:paraId="2789FCA3" w14:textId="77777777" w:rsidTr="00FF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  <w:hideMark/>
          </w:tcPr>
          <w:p w14:paraId="3AA19F9C" w14:textId="77777777" w:rsidR="00E53D93" w:rsidRDefault="00E53D93" w:rsidP="00FF0744">
            <w:pPr>
              <w:pStyle w:val="p1"/>
              <w:ind w:left="113" w:right="113"/>
              <w:jc w:val="center"/>
            </w:pPr>
            <w:r>
              <w:t>Data privacy and confidentiality</w:t>
            </w:r>
          </w:p>
        </w:tc>
        <w:tc>
          <w:tcPr>
            <w:tcW w:w="0" w:type="auto"/>
            <w:hideMark/>
          </w:tcPr>
          <w:p w14:paraId="6574FF88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tection of personal information</w:t>
            </w:r>
          </w:p>
        </w:tc>
        <w:tc>
          <w:tcPr>
            <w:tcW w:w="0" w:type="auto"/>
            <w:hideMark/>
          </w:tcPr>
          <w:p w14:paraId="547BF8C5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0" w:type="auto"/>
            <w:hideMark/>
          </w:tcPr>
          <w:p w14:paraId="33037AC7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I worry about my personal data.”; “Protecting my information is very important.”; “Privacy strongly affects my trust.”</w:t>
            </w:r>
          </w:p>
        </w:tc>
      </w:tr>
      <w:tr w:rsidR="00E53D93" w14:paraId="7222623E" w14:textId="77777777" w:rsidTr="00FF0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hideMark/>
          </w:tcPr>
          <w:p w14:paraId="73ADB29B" w14:textId="77777777" w:rsidR="00E53D93" w:rsidRDefault="00E53D93" w:rsidP="00FF0744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9A9E9C1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cure data storage</w:t>
            </w:r>
          </w:p>
        </w:tc>
        <w:tc>
          <w:tcPr>
            <w:tcW w:w="0" w:type="auto"/>
            <w:hideMark/>
          </w:tcPr>
          <w:p w14:paraId="36797E49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0" w:type="auto"/>
            <w:hideMark/>
          </w:tcPr>
          <w:p w14:paraId="6DEE82F2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I want assurance that data is stored securely.”; “Security measures should be explained.”; “Secure systems increase confidence.”</w:t>
            </w:r>
          </w:p>
        </w:tc>
      </w:tr>
      <w:tr w:rsidR="00E53D93" w14:paraId="07A0AD29" w14:textId="77777777" w:rsidTr="00FF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  <w:hideMark/>
          </w:tcPr>
          <w:p w14:paraId="2C1FC6C2" w14:textId="77777777" w:rsidR="00E53D93" w:rsidRDefault="00E53D93" w:rsidP="00FF0744">
            <w:pPr>
              <w:pStyle w:val="p1"/>
              <w:ind w:left="113" w:right="113"/>
              <w:jc w:val="center"/>
            </w:pPr>
            <w:r>
              <w:t>Institutional endorsement and regulation</w:t>
            </w:r>
          </w:p>
        </w:tc>
        <w:tc>
          <w:tcPr>
            <w:tcW w:w="0" w:type="auto"/>
            <w:hideMark/>
          </w:tcPr>
          <w:p w14:paraId="5A18B90C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dorsement by health authorities</w:t>
            </w:r>
          </w:p>
        </w:tc>
        <w:tc>
          <w:tcPr>
            <w:tcW w:w="0" w:type="auto"/>
            <w:hideMark/>
          </w:tcPr>
          <w:p w14:paraId="017FE086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0" w:type="auto"/>
            <w:hideMark/>
          </w:tcPr>
          <w:p w14:paraId="21D51C05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I trust it more if it is approved by health authorities.”; “Government endorsement increases credibility.”; “Official approval makes it safer.”</w:t>
            </w:r>
          </w:p>
        </w:tc>
      </w:tr>
      <w:tr w:rsidR="00E53D93" w14:paraId="34821316" w14:textId="77777777" w:rsidTr="00FF0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hideMark/>
          </w:tcPr>
          <w:p w14:paraId="3A1FA57F" w14:textId="77777777" w:rsidR="00E53D93" w:rsidRDefault="00E53D93" w:rsidP="00FF0744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B1CBFAE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fessional oversight</w:t>
            </w:r>
          </w:p>
        </w:tc>
        <w:tc>
          <w:tcPr>
            <w:tcW w:w="0" w:type="auto"/>
            <w:hideMark/>
          </w:tcPr>
          <w:p w14:paraId="48F263D5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0" w:type="auto"/>
            <w:hideMark/>
          </w:tcPr>
          <w:p w14:paraId="15ECB255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There should be medical supervision.”; “Doctors should be involved in development.”; “Professional oversight increases reliability.”</w:t>
            </w:r>
          </w:p>
        </w:tc>
      </w:tr>
      <w:tr w:rsidR="00E53D93" w14:paraId="1B43D554" w14:textId="77777777" w:rsidTr="00FF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  <w:hideMark/>
          </w:tcPr>
          <w:p w14:paraId="7D231346" w14:textId="77777777" w:rsidR="00E53D93" w:rsidRDefault="00E53D93" w:rsidP="00FF0744">
            <w:pPr>
              <w:pStyle w:val="p1"/>
              <w:ind w:left="113" w:right="113"/>
              <w:jc w:val="center"/>
            </w:pPr>
            <w:r>
              <w:t>Risk of misleading or harmful advice</w:t>
            </w:r>
          </w:p>
        </w:tc>
        <w:tc>
          <w:tcPr>
            <w:tcW w:w="0" w:type="auto"/>
            <w:hideMark/>
          </w:tcPr>
          <w:p w14:paraId="45A74DEE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orrect advice</w:t>
            </w:r>
          </w:p>
        </w:tc>
        <w:tc>
          <w:tcPr>
            <w:tcW w:w="0" w:type="auto"/>
            <w:hideMark/>
          </w:tcPr>
          <w:p w14:paraId="3E6573B6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0" w:type="auto"/>
            <w:hideMark/>
          </w:tcPr>
          <w:p w14:paraId="5514D532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Wrong advice could be harmful.”; “Incorrect information reduces trust immediately.”; “Accuracy is critical to avoid harm.”</w:t>
            </w:r>
          </w:p>
        </w:tc>
      </w:tr>
      <w:tr w:rsidR="00E53D93" w14:paraId="3D97C191" w14:textId="77777777" w:rsidTr="00FF0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45BBC27" w14:textId="77777777" w:rsidR="00E53D93" w:rsidRDefault="00E53D93" w:rsidP="00FF07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E4DE655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er-reliance on AI</w:t>
            </w:r>
          </w:p>
        </w:tc>
        <w:tc>
          <w:tcPr>
            <w:tcW w:w="0" w:type="auto"/>
            <w:hideMark/>
          </w:tcPr>
          <w:p w14:paraId="2D8A0D44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0" w:type="auto"/>
            <w:hideMark/>
          </w:tcPr>
          <w:p w14:paraId="242BC0FF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People should not rely on AI too much.”; “Over-dependence is risky.”; “AI should not replace professional judgement.”</w:t>
            </w:r>
          </w:p>
        </w:tc>
      </w:tr>
      <w:tr w:rsidR="00E53D93" w14:paraId="7B3AFE6B" w14:textId="77777777" w:rsidTr="00FF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01E9A3BB" w14:textId="77777777" w:rsidR="00E53D93" w:rsidRDefault="00E53D93" w:rsidP="00FF0744">
            <w:pPr>
              <w:pStyle w:val="p1"/>
            </w:pPr>
            <w:r>
              <w:t>Q3. Future role of AI</w:t>
            </w:r>
          </w:p>
        </w:tc>
      </w:tr>
      <w:tr w:rsidR="00E53D93" w14:paraId="230EAFF8" w14:textId="77777777" w:rsidTr="00FF0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  <w:hideMark/>
          </w:tcPr>
          <w:p w14:paraId="213F45A3" w14:textId="77777777" w:rsidR="00E53D93" w:rsidRDefault="00E53D93" w:rsidP="00FF0744">
            <w:pPr>
              <w:pStyle w:val="p1"/>
              <w:ind w:left="113" w:right="113"/>
              <w:jc w:val="center"/>
            </w:pPr>
            <w:r>
              <w:t>Supportive and complementary role</w:t>
            </w:r>
          </w:p>
        </w:tc>
        <w:tc>
          <w:tcPr>
            <w:tcW w:w="0" w:type="auto"/>
            <w:textDirection w:val="tbRl"/>
            <w:hideMark/>
          </w:tcPr>
          <w:p w14:paraId="135F44E0" w14:textId="77777777" w:rsidR="00E53D93" w:rsidRDefault="00E53D93" w:rsidP="00FF0744">
            <w:pPr>
              <w:pStyle w:val="p1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liminary guidance only</w:t>
            </w:r>
          </w:p>
        </w:tc>
        <w:tc>
          <w:tcPr>
            <w:tcW w:w="0" w:type="auto"/>
            <w:hideMark/>
          </w:tcPr>
          <w:p w14:paraId="48E203DD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0" w:type="auto"/>
            <w:hideMark/>
          </w:tcPr>
          <w:p w14:paraId="21BB21DC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It should provide initial guidance only.”; “AI should support, not replace doctors.”; “It works best for preliminary advice.”</w:t>
            </w:r>
          </w:p>
        </w:tc>
      </w:tr>
      <w:tr w:rsidR="00E53D93" w14:paraId="014528FD" w14:textId="77777777" w:rsidTr="00FF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hideMark/>
          </w:tcPr>
          <w:p w14:paraId="058175AB" w14:textId="77777777" w:rsidR="00E53D93" w:rsidRDefault="00E53D93" w:rsidP="00FF0744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28BD9EA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ral to healthcare professionals</w:t>
            </w:r>
          </w:p>
        </w:tc>
        <w:tc>
          <w:tcPr>
            <w:tcW w:w="0" w:type="auto"/>
            <w:hideMark/>
          </w:tcPr>
          <w:p w14:paraId="5A33DA12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0" w:type="auto"/>
            <w:hideMark/>
          </w:tcPr>
          <w:p w14:paraId="1241CC3E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It should encourage consulting a doctor.”; “Referral features are important.”; “It should guide users to professional care.”</w:t>
            </w:r>
          </w:p>
        </w:tc>
      </w:tr>
      <w:tr w:rsidR="00E53D93" w14:paraId="6D669590" w14:textId="77777777" w:rsidTr="00FF0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  <w:hideMark/>
          </w:tcPr>
          <w:p w14:paraId="554229CE" w14:textId="77777777" w:rsidR="00E53D93" w:rsidRDefault="00E53D93" w:rsidP="00FF0744">
            <w:pPr>
              <w:pStyle w:val="p1"/>
              <w:ind w:left="113" w:right="113"/>
              <w:jc w:val="center"/>
            </w:pPr>
            <w:r>
              <w:t>Integration within institutional health services</w:t>
            </w:r>
          </w:p>
        </w:tc>
        <w:tc>
          <w:tcPr>
            <w:tcW w:w="0" w:type="auto"/>
            <w:hideMark/>
          </w:tcPr>
          <w:p w14:paraId="664AB101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iversity-provided tools</w:t>
            </w:r>
          </w:p>
        </w:tc>
        <w:tc>
          <w:tcPr>
            <w:tcW w:w="0" w:type="auto"/>
            <w:hideMark/>
          </w:tcPr>
          <w:p w14:paraId="5A75719E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  <w:hideMark/>
          </w:tcPr>
          <w:p w14:paraId="669496B5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Universities should provide official chatbots.”; “Student health services should include AI.”; “Institutional tools feel more trustworthy.”</w:t>
            </w:r>
          </w:p>
        </w:tc>
      </w:tr>
      <w:tr w:rsidR="00E53D93" w14:paraId="6624D74C" w14:textId="77777777" w:rsidTr="00FF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hideMark/>
          </w:tcPr>
          <w:p w14:paraId="1384A02A" w14:textId="77777777" w:rsidR="00E53D93" w:rsidRDefault="00E53D93" w:rsidP="00FF0744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011F7B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andardised platforms</w:t>
            </w:r>
          </w:p>
        </w:tc>
        <w:tc>
          <w:tcPr>
            <w:tcW w:w="0" w:type="auto"/>
            <w:hideMark/>
          </w:tcPr>
          <w:p w14:paraId="6021A2AC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0" w:type="auto"/>
            <w:hideMark/>
          </w:tcPr>
          <w:p w14:paraId="056A9D65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One standard platform would be helpful.”; “Consistency across services is important.”; “Standardisation improves reliability.”</w:t>
            </w:r>
          </w:p>
        </w:tc>
      </w:tr>
      <w:tr w:rsidR="00E53D93" w14:paraId="69AAB2A2" w14:textId="77777777" w:rsidTr="00FF0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  <w:hideMark/>
          </w:tcPr>
          <w:p w14:paraId="2E6473E0" w14:textId="77777777" w:rsidR="00E53D93" w:rsidRDefault="00E53D93" w:rsidP="00FF0744">
            <w:pPr>
              <w:pStyle w:val="p1"/>
              <w:ind w:left="113" w:right="113"/>
              <w:jc w:val="center"/>
            </w:pPr>
            <w:r>
              <w:t>Regulation and governance</w:t>
            </w:r>
          </w:p>
        </w:tc>
        <w:tc>
          <w:tcPr>
            <w:tcW w:w="0" w:type="auto"/>
            <w:hideMark/>
          </w:tcPr>
          <w:p w14:paraId="5EBE161D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thical frameworks</w:t>
            </w:r>
          </w:p>
        </w:tc>
        <w:tc>
          <w:tcPr>
            <w:tcW w:w="0" w:type="auto"/>
            <w:hideMark/>
          </w:tcPr>
          <w:p w14:paraId="3D634A26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0" w:type="auto"/>
            <w:hideMark/>
          </w:tcPr>
          <w:p w14:paraId="25207810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Ethical guidelines are essential.”; “AI must follow ethical principles.”; “Ethics should guide implementation.”</w:t>
            </w:r>
          </w:p>
        </w:tc>
      </w:tr>
      <w:tr w:rsidR="00E53D93" w14:paraId="6C1122D3" w14:textId="77777777" w:rsidTr="00FF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hideMark/>
          </w:tcPr>
          <w:p w14:paraId="5493F33A" w14:textId="77777777" w:rsidR="00E53D93" w:rsidRDefault="00E53D93" w:rsidP="00FF0744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AE6D402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ear boundaries of use</w:t>
            </w:r>
          </w:p>
        </w:tc>
        <w:tc>
          <w:tcPr>
            <w:tcW w:w="0" w:type="auto"/>
            <w:hideMark/>
          </w:tcPr>
          <w:p w14:paraId="146025B3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0" w:type="auto"/>
            <w:hideMark/>
          </w:tcPr>
          <w:p w14:paraId="4792F6C1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Clear limits should be set.”; “AI should not go beyond its role.”; “Boundaries prevent misuse.”</w:t>
            </w:r>
          </w:p>
        </w:tc>
      </w:tr>
      <w:tr w:rsidR="00E53D93" w14:paraId="28C7D281" w14:textId="77777777" w:rsidTr="00FF0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  <w:hideMark/>
          </w:tcPr>
          <w:p w14:paraId="6871FB40" w14:textId="77777777" w:rsidR="00E53D93" w:rsidRDefault="00E53D93" w:rsidP="00FF0744">
            <w:pPr>
              <w:pStyle w:val="p1"/>
              <w:ind w:left="113" w:right="113"/>
              <w:jc w:val="center"/>
            </w:pPr>
            <w:r>
              <w:lastRenderedPageBreak/>
              <w:t>Education and digital health literacy</w:t>
            </w:r>
          </w:p>
        </w:tc>
        <w:tc>
          <w:tcPr>
            <w:tcW w:w="0" w:type="auto"/>
            <w:hideMark/>
          </w:tcPr>
          <w:p w14:paraId="77C0B72A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mproving health literacy</w:t>
            </w:r>
          </w:p>
        </w:tc>
        <w:tc>
          <w:tcPr>
            <w:tcW w:w="0" w:type="auto"/>
            <w:hideMark/>
          </w:tcPr>
          <w:p w14:paraId="373FBC32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0" w:type="auto"/>
            <w:hideMark/>
          </w:tcPr>
          <w:p w14:paraId="2323A042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It can educate students about health.”; “AI improves health awareness.”; “It helps students understand health information.”</w:t>
            </w:r>
          </w:p>
        </w:tc>
      </w:tr>
      <w:tr w:rsidR="00E53D93" w14:paraId="06093492" w14:textId="77777777" w:rsidTr="00FF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hideMark/>
          </w:tcPr>
          <w:p w14:paraId="14E36021" w14:textId="77777777" w:rsidR="00E53D93" w:rsidRDefault="00E53D93" w:rsidP="00FF0744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EB8D7B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eaching critical evaluation</w:t>
            </w:r>
          </w:p>
        </w:tc>
        <w:tc>
          <w:tcPr>
            <w:tcW w:w="0" w:type="auto"/>
            <w:hideMark/>
          </w:tcPr>
          <w:p w14:paraId="749F8A10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0" w:type="auto"/>
            <w:hideMark/>
          </w:tcPr>
          <w:p w14:paraId="278074AF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It should teach users how to evaluate information.”; “Critical thinking is important.”; “Students should verify advice.”</w:t>
            </w:r>
          </w:p>
        </w:tc>
      </w:tr>
      <w:tr w:rsidR="00E53D93" w14:paraId="0D742BB2" w14:textId="77777777" w:rsidTr="00FF0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  <w:hideMark/>
          </w:tcPr>
          <w:p w14:paraId="2A327418" w14:textId="77777777" w:rsidR="00E53D93" w:rsidRDefault="00E53D93" w:rsidP="00FF0744">
            <w:pPr>
              <w:pStyle w:val="p1"/>
              <w:ind w:left="113" w:right="113"/>
              <w:jc w:val="center"/>
            </w:pPr>
            <w:r>
              <w:t>Cautious and responsible expansion</w:t>
            </w:r>
          </w:p>
        </w:tc>
        <w:tc>
          <w:tcPr>
            <w:tcW w:w="0" w:type="auto"/>
            <w:hideMark/>
          </w:tcPr>
          <w:p w14:paraId="6C9C9941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adual implementation</w:t>
            </w:r>
          </w:p>
        </w:tc>
        <w:tc>
          <w:tcPr>
            <w:tcW w:w="0" w:type="auto"/>
            <w:hideMark/>
          </w:tcPr>
          <w:p w14:paraId="4EB038F7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0" w:type="auto"/>
            <w:hideMark/>
          </w:tcPr>
          <w:p w14:paraId="59863A37" w14:textId="77777777" w:rsidR="00E53D93" w:rsidRDefault="00E53D93" w:rsidP="00FF074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“It should be introduced gradually.”; “Careful implementation is necessary.”; “Testing before full use is important.”</w:t>
            </w:r>
          </w:p>
        </w:tc>
      </w:tr>
      <w:tr w:rsidR="00E53D93" w14:paraId="71556D14" w14:textId="77777777" w:rsidTr="00FF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CBD0BBA" w14:textId="77777777" w:rsidR="00E53D93" w:rsidRDefault="00E53D93" w:rsidP="00FF07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B77C406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inuous evaluation</w:t>
            </w:r>
          </w:p>
        </w:tc>
        <w:tc>
          <w:tcPr>
            <w:tcW w:w="0" w:type="auto"/>
            <w:hideMark/>
          </w:tcPr>
          <w:p w14:paraId="7CA7F1C4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0" w:type="auto"/>
            <w:hideMark/>
          </w:tcPr>
          <w:p w14:paraId="51F2F95E" w14:textId="77777777" w:rsidR="00E53D93" w:rsidRDefault="00E53D93" w:rsidP="00FF074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The system should be regularly evaluated.”; “Ongoing monitoring is essential.”; “Feedback should guide improvements.”</w:t>
            </w:r>
          </w:p>
        </w:tc>
      </w:tr>
    </w:tbl>
    <w:p w14:paraId="7546819D" w14:textId="77777777" w:rsidR="00E53D93" w:rsidRDefault="00E53D93" w:rsidP="00E53D93">
      <w:pPr>
        <w:pStyle w:val="p1"/>
      </w:pPr>
    </w:p>
    <w:p w14:paraId="28B6C5C1" w14:textId="77777777" w:rsidR="002919BB" w:rsidRDefault="002919BB"/>
    <w:sectPr w:rsidR="002919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D93"/>
    <w:rsid w:val="00004066"/>
    <w:rsid w:val="00011ED3"/>
    <w:rsid w:val="00021557"/>
    <w:rsid w:val="00106F84"/>
    <w:rsid w:val="00112DC2"/>
    <w:rsid w:val="0013693E"/>
    <w:rsid w:val="00165EEF"/>
    <w:rsid w:val="001C4A2E"/>
    <w:rsid w:val="001D5F0F"/>
    <w:rsid w:val="00201807"/>
    <w:rsid w:val="002056CC"/>
    <w:rsid w:val="00217CC5"/>
    <w:rsid w:val="0022350D"/>
    <w:rsid w:val="00252C40"/>
    <w:rsid w:val="002919BB"/>
    <w:rsid w:val="002B1ED4"/>
    <w:rsid w:val="002B37FD"/>
    <w:rsid w:val="002C7180"/>
    <w:rsid w:val="002F4369"/>
    <w:rsid w:val="002F461F"/>
    <w:rsid w:val="003027D6"/>
    <w:rsid w:val="00314D16"/>
    <w:rsid w:val="00386976"/>
    <w:rsid w:val="00392D6A"/>
    <w:rsid w:val="003978EE"/>
    <w:rsid w:val="003A49B4"/>
    <w:rsid w:val="003A5ED1"/>
    <w:rsid w:val="003B0733"/>
    <w:rsid w:val="003B414A"/>
    <w:rsid w:val="003B4BB8"/>
    <w:rsid w:val="003C3598"/>
    <w:rsid w:val="003C38CB"/>
    <w:rsid w:val="003D6497"/>
    <w:rsid w:val="003E50E5"/>
    <w:rsid w:val="00427642"/>
    <w:rsid w:val="00446A87"/>
    <w:rsid w:val="00460F94"/>
    <w:rsid w:val="00467114"/>
    <w:rsid w:val="00476A23"/>
    <w:rsid w:val="004811BD"/>
    <w:rsid w:val="004B6582"/>
    <w:rsid w:val="004B662A"/>
    <w:rsid w:val="004E20D1"/>
    <w:rsid w:val="004F11FB"/>
    <w:rsid w:val="0050161A"/>
    <w:rsid w:val="005425A1"/>
    <w:rsid w:val="00546B5C"/>
    <w:rsid w:val="00551824"/>
    <w:rsid w:val="00554D42"/>
    <w:rsid w:val="00556439"/>
    <w:rsid w:val="00566A32"/>
    <w:rsid w:val="00573E75"/>
    <w:rsid w:val="00586E9B"/>
    <w:rsid w:val="005A1ACE"/>
    <w:rsid w:val="005E6B96"/>
    <w:rsid w:val="005F597C"/>
    <w:rsid w:val="006250EA"/>
    <w:rsid w:val="006777CB"/>
    <w:rsid w:val="006A45F4"/>
    <w:rsid w:val="006E2106"/>
    <w:rsid w:val="0070066C"/>
    <w:rsid w:val="00700698"/>
    <w:rsid w:val="00751B40"/>
    <w:rsid w:val="00766B31"/>
    <w:rsid w:val="00775E85"/>
    <w:rsid w:val="007A1155"/>
    <w:rsid w:val="007C2DC8"/>
    <w:rsid w:val="007F6CDD"/>
    <w:rsid w:val="0082659B"/>
    <w:rsid w:val="00833F70"/>
    <w:rsid w:val="008552BD"/>
    <w:rsid w:val="00864824"/>
    <w:rsid w:val="00866336"/>
    <w:rsid w:val="00894D6C"/>
    <w:rsid w:val="008A2A46"/>
    <w:rsid w:val="008A3D09"/>
    <w:rsid w:val="008A7BF2"/>
    <w:rsid w:val="008B0D91"/>
    <w:rsid w:val="008D3E18"/>
    <w:rsid w:val="008F2A69"/>
    <w:rsid w:val="009102F1"/>
    <w:rsid w:val="009132AA"/>
    <w:rsid w:val="00923447"/>
    <w:rsid w:val="0092547D"/>
    <w:rsid w:val="00940529"/>
    <w:rsid w:val="009452EE"/>
    <w:rsid w:val="00947273"/>
    <w:rsid w:val="00965087"/>
    <w:rsid w:val="00966C3E"/>
    <w:rsid w:val="00995275"/>
    <w:rsid w:val="009A546A"/>
    <w:rsid w:val="009B416B"/>
    <w:rsid w:val="009B4F30"/>
    <w:rsid w:val="009D4A39"/>
    <w:rsid w:val="00A04FD5"/>
    <w:rsid w:val="00A35557"/>
    <w:rsid w:val="00A46A94"/>
    <w:rsid w:val="00A70FF1"/>
    <w:rsid w:val="00AA072D"/>
    <w:rsid w:val="00AA180D"/>
    <w:rsid w:val="00AD2D49"/>
    <w:rsid w:val="00AE0577"/>
    <w:rsid w:val="00AE1B2A"/>
    <w:rsid w:val="00B375C1"/>
    <w:rsid w:val="00B76133"/>
    <w:rsid w:val="00B936C5"/>
    <w:rsid w:val="00BA5F34"/>
    <w:rsid w:val="00BE1612"/>
    <w:rsid w:val="00BE3123"/>
    <w:rsid w:val="00C200C2"/>
    <w:rsid w:val="00C35343"/>
    <w:rsid w:val="00C44F3F"/>
    <w:rsid w:val="00C700B2"/>
    <w:rsid w:val="00C8706C"/>
    <w:rsid w:val="00CB5069"/>
    <w:rsid w:val="00CE229C"/>
    <w:rsid w:val="00D22F3D"/>
    <w:rsid w:val="00D52686"/>
    <w:rsid w:val="00D7319E"/>
    <w:rsid w:val="00D7574E"/>
    <w:rsid w:val="00D80909"/>
    <w:rsid w:val="00D8134C"/>
    <w:rsid w:val="00D90DD1"/>
    <w:rsid w:val="00DE12C4"/>
    <w:rsid w:val="00DF2269"/>
    <w:rsid w:val="00E053E9"/>
    <w:rsid w:val="00E150A8"/>
    <w:rsid w:val="00E224EF"/>
    <w:rsid w:val="00E43D2E"/>
    <w:rsid w:val="00E4776F"/>
    <w:rsid w:val="00E515EB"/>
    <w:rsid w:val="00E53D93"/>
    <w:rsid w:val="00E71570"/>
    <w:rsid w:val="00E744DA"/>
    <w:rsid w:val="00E80217"/>
    <w:rsid w:val="00E81B6D"/>
    <w:rsid w:val="00E854CB"/>
    <w:rsid w:val="00EA4DD7"/>
    <w:rsid w:val="00EB0D98"/>
    <w:rsid w:val="00EB112D"/>
    <w:rsid w:val="00ED0578"/>
    <w:rsid w:val="00F075D0"/>
    <w:rsid w:val="00F10D47"/>
    <w:rsid w:val="00F17B73"/>
    <w:rsid w:val="00F37D12"/>
    <w:rsid w:val="00F554D1"/>
    <w:rsid w:val="00F737EC"/>
    <w:rsid w:val="00FA1090"/>
    <w:rsid w:val="00FA78F6"/>
    <w:rsid w:val="00FB52CF"/>
    <w:rsid w:val="00FB7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68563"/>
  <w15:chartTrackingRefBased/>
  <w15:docId w15:val="{AC115B48-8014-FB43-A540-2A395566D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D93"/>
  </w:style>
  <w:style w:type="paragraph" w:styleId="Heading1">
    <w:name w:val="heading 1"/>
    <w:basedOn w:val="Normal"/>
    <w:next w:val="Normal"/>
    <w:link w:val="Heading1Char"/>
    <w:uiPriority w:val="9"/>
    <w:qFormat/>
    <w:rsid w:val="00E53D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3D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3D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3D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D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D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D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D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D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D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3D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3D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3D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D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D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D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D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D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3D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3D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D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3D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3D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3D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3D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3D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D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D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3D93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link w:val="p1Char"/>
    <w:rsid w:val="00E53D9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p1Char">
    <w:name w:val="p1 Char"/>
    <w:basedOn w:val="DefaultParagraphFont"/>
    <w:link w:val="p1"/>
    <w:rsid w:val="00E53D9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E53D93"/>
    <w:pPr>
      <w:spacing w:after="200"/>
    </w:pPr>
    <w:rPr>
      <w:i/>
      <w:iCs/>
      <w:color w:val="0E2841" w:themeColor="text2"/>
      <w:sz w:val="18"/>
      <w:szCs w:val="18"/>
    </w:rPr>
  </w:style>
  <w:style w:type="table" w:styleId="GridTable4-Accent1">
    <w:name w:val="Grid Table 4 Accent 1"/>
    <w:basedOn w:val="TableNormal"/>
    <w:uiPriority w:val="49"/>
    <w:rsid w:val="00E53D93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10</Words>
  <Characters>6330</Characters>
  <Application>Microsoft Office Word</Application>
  <DocSecurity>0</DocSecurity>
  <Lines>52</Lines>
  <Paragraphs>14</Paragraphs>
  <ScaleCrop>false</ScaleCrop>
  <Company/>
  <LinksUpToDate>false</LinksUpToDate>
  <CharactersWithSpaces>7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tham Alzghaibi</dc:creator>
  <cp:keywords/>
  <dc:description/>
  <cp:lastModifiedBy>Duraikannan Seeniraj</cp:lastModifiedBy>
  <cp:revision>2</cp:revision>
  <dcterms:created xsi:type="dcterms:W3CDTF">2026-06-15T13:03:00Z</dcterms:created>
  <dcterms:modified xsi:type="dcterms:W3CDTF">2026-06-18T18:18:00Z</dcterms:modified>
</cp:coreProperties>
</file>